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33DF3" w14:textId="77777777" w:rsidR="003D1FDF" w:rsidRPr="00566A0B" w:rsidRDefault="003D1FDF" w:rsidP="003D1FDF">
      <w:pPr>
        <w:pStyle w:val="Heading1"/>
      </w:pPr>
      <w:r w:rsidRPr="00566A0B">
        <w:t>Supplementary table 1. Summary statistics for continuous predictors for model 1 trajectory groups.</w:t>
      </w:r>
    </w:p>
    <w:p w14:paraId="5D5FF4E5" w14:textId="77777777" w:rsidR="003D1FDF" w:rsidRDefault="003D1FDF" w:rsidP="003D1FDF">
      <w:pPr>
        <w:spacing w:after="0"/>
        <w:rPr>
          <w:rFonts w:cs="Times New Roman"/>
          <w:b w:val="0"/>
          <w:bCs/>
        </w:rPr>
      </w:pPr>
    </w:p>
    <w:tbl>
      <w:tblPr>
        <w:tblStyle w:val="TableGrid"/>
        <w:tblW w:w="9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80"/>
        <w:gridCol w:w="1342"/>
        <w:gridCol w:w="1342"/>
        <w:gridCol w:w="1317"/>
        <w:gridCol w:w="1320"/>
      </w:tblGrid>
      <w:tr w:rsidR="003D1FDF" w:rsidRPr="00DC5067" w14:paraId="0F86A194" w14:textId="77777777" w:rsidTr="00674515">
        <w:trPr>
          <w:trHeight w:val="293"/>
        </w:trPr>
        <w:tc>
          <w:tcPr>
            <w:tcW w:w="42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4542CE0E" w14:textId="77777777" w:rsidR="003D1FDF" w:rsidRPr="00DC5067" w:rsidRDefault="003D1FDF" w:rsidP="00674515">
            <w:pPr>
              <w:spacing w:line="480" w:lineRule="auto"/>
              <w:rPr>
                <w:rFonts w:cs="Times New Roman"/>
                <w:b w:val="0"/>
                <w:sz w:val="20"/>
                <w:szCs w:val="20"/>
              </w:rPr>
            </w:pPr>
            <w:r w:rsidRPr="00DC5067">
              <w:rPr>
                <w:rFonts w:cs="Times New Roman"/>
                <w:sz w:val="20"/>
                <w:szCs w:val="20"/>
              </w:rPr>
              <w:t>Characteristic</w:t>
            </w:r>
          </w:p>
        </w:tc>
        <w:tc>
          <w:tcPr>
            <w:tcW w:w="5321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7D943" w14:textId="77777777" w:rsidR="003D1FDF" w:rsidRPr="00DC5067" w:rsidRDefault="003D1FDF" w:rsidP="00674515">
            <w:pPr>
              <w:spacing w:line="480" w:lineRule="auto"/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DC5067">
              <w:rPr>
                <w:rFonts w:cs="Times New Roman"/>
                <w:sz w:val="20"/>
                <w:szCs w:val="20"/>
              </w:rPr>
              <w:t>Assigned Trajectory Group</w:t>
            </w:r>
          </w:p>
        </w:tc>
      </w:tr>
      <w:tr w:rsidR="003D1FDF" w:rsidRPr="00DC5067" w14:paraId="35CD63C5" w14:textId="77777777" w:rsidTr="00674515">
        <w:trPr>
          <w:trHeight w:val="879"/>
        </w:trPr>
        <w:tc>
          <w:tcPr>
            <w:tcW w:w="4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1741F" w14:textId="77777777" w:rsidR="003D1FDF" w:rsidRPr="00DC5067" w:rsidRDefault="003D1FDF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09C6E" w14:textId="77777777" w:rsidR="003D1FDF" w:rsidRPr="00DC5067" w:rsidRDefault="003D1FDF" w:rsidP="0067451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C5067">
              <w:rPr>
                <w:rFonts w:cs="Times New Roman"/>
                <w:sz w:val="20"/>
                <w:szCs w:val="20"/>
              </w:rPr>
              <w:t>Guideline-adherent</w:t>
            </w:r>
          </w:p>
          <w:p w14:paraId="1E7E19A1" w14:textId="77777777" w:rsidR="003D1FDF" w:rsidRPr="00DC5067" w:rsidRDefault="003D1FDF" w:rsidP="0067451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C5067">
              <w:rPr>
                <w:rFonts w:cs="Times New Roman"/>
                <w:sz w:val="20"/>
                <w:szCs w:val="20"/>
              </w:rPr>
              <w:t>(n=1948)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9FE04" w14:textId="77777777" w:rsidR="003D1FDF" w:rsidRPr="00DC5067" w:rsidRDefault="003D1FDF" w:rsidP="0067451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C5067">
              <w:rPr>
                <w:rFonts w:cs="Times New Roman"/>
                <w:sz w:val="20"/>
                <w:szCs w:val="20"/>
              </w:rPr>
              <w:t>Never guideline</w:t>
            </w:r>
          </w:p>
          <w:p w14:paraId="2282D910" w14:textId="77777777" w:rsidR="003D1FDF" w:rsidRPr="00DC5067" w:rsidRDefault="003D1FDF" w:rsidP="0067451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C5067">
              <w:rPr>
                <w:rFonts w:cs="Times New Roman"/>
                <w:sz w:val="20"/>
                <w:szCs w:val="20"/>
              </w:rPr>
              <w:t>(n=3176)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E0D16" w14:textId="77777777" w:rsidR="003D1FDF" w:rsidRPr="00DC5067" w:rsidRDefault="003D1FDF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C5067">
              <w:rPr>
                <w:rFonts w:cs="Times New Roman"/>
                <w:sz w:val="20"/>
                <w:szCs w:val="20"/>
              </w:rPr>
              <w:t>Guideline drop-</w:t>
            </w:r>
            <w:proofErr w:type="gramStart"/>
            <w:r w:rsidRPr="00DC5067">
              <w:rPr>
                <w:rFonts w:cs="Times New Roman"/>
                <w:sz w:val="20"/>
                <w:szCs w:val="20"/>
              </w:rPr>
              <w:t>out</w:t>
            </w:r>
            <w:proofErr w:type="gramEnd"/>
          </w:p>
          <w:p w14:paraId="4BD8C967" w14:textId="77777777" w:rsidR="003D1FDF" w:rsidRPr="00DC5067" w:rsidRDefault="003D1FDF" w:rsidP="0067451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C5067">
              <w:rPr>
                <w:rFonts w:cs="Times New Roman"/>
                <w:sz w:val="20"/>
                <w:szCs w:val="20"/>
              </w:rPr>
              <w:t>(n=612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34809" w14:textId="77777777" w:rsidR="003D1FDF" w:rsidRPr="00DC5067" w:rsidRDefault="003D1FDF" w:rsidP="0067451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C5067">
              <w:rPr>
                <w:rFonts w:cs="Times New Roman"/>
                <w:sz w:val="20"/>
                <w:szCs w:val="20"/>
              </w:rPr>
              <w:t>Towards guideline</w:t>
            </w:r>
          </w:p>
          <w:p w14:paraId="36DF7662" w14:textId="77777777" w:rsidR="003D1FDF" w:rsidRPr="00DC5067" w:rsidRDefault="003D1FDF" w:rsidP="0067451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C5067">
              <w:rPr>
                <w:rFonts w:cs="Times New Roman"/>
                <w:sz w:val="20"/>
                <w:szCs w:val="20"/>
              </w:rPr>
              <w:t>(n=3617)</w:t>
            </w:r>
          </w:p>
        </w:tc>
      </w:tr>
      <w:tr w:rsidR="003D1FDF" w:rsidRPr="00DC5067" w14:paraId="0DD211E3" w14:textId="77777777" w:rsidTr="00674515">
        <w:trPr>
          <w:trHeight w:val="293"/>
        </w:trPr>
        <w:tc>
          <w:tcPr>
            <w:tcW w:w="42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3795210" w14:textId="77777777" w:rsidR="003D1FDF" w:rsidRPr="00DC5067" w:rsidRDefault="003D1FDF" w:rsidP="00674515">
            <w:pPr>
              <w:spacing w:line="480" w:lineRule="auto"/>
              <w:rPr>
                <w:rFonts w:cs="Times New Roman"/>
                <w:b w:val="0"/>
                <w:sz w:val="20"/>
                <w:szCs w:val="20"/>
              </w:rPr>
            </w:pPr>
            <w:r w:rsidRPr="00DC5067">
              <w:rPr>
                <w:rFonts w:cs="Times New Roman"/>
                <w:sz w:val="20"/>
                <w:szCs w:val="20"/>
              </w:rPr>
              <w:t>International Socio-Economic Index of Occupational Status (ISEI)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DECF5" w14:textId="77777777" w:rsidR="003D1FDF" w:rsidRPr="00DC5067" w:rsidRDefault="003D1FDF" w:rsidP="00674515">
            <w:pPr>
              <w:spacing w:line="480" w:lineRule="auto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82EDF" w14:textId="77777777" w:rsidR="003D1FDF" w:rsidRPr="00DC5067" w:rsidRDefault="003D1FDF" w:rsidP="00674515">
            <w:pPr>
              <w:spacing w:line="480" w:lineRule="auto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AFFE0" w14:textId="77777777" w:rsidR="003D1FDF" w:rsidRPr="00DC5067" w:rsidRDefault="003D1FDF" w:rsidP="00674515">
            <w:pPr>
              <w:spacing w:line="480" w:lineRule="auto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6F497" w14:textId="77777777" w:rsidR="003D1FDF" w:rsidRPr="00DC5067" w:rsidRDefault="003D1FDF" w:rsidP="00674515">
            <w:pPr>
              <w:spacing w:line="480" w:lineRule="auto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</w:tr>
      <w:tr w:rsidR="003D1FDF" w:rsidRPr="00DC5067" w14:paraId="51E64D37" w14:textId="77777777" w:rsidTr="00674515">
        <w:trPr>
          <w:trHeight w:val="293"/>
        </w:trPr>
        <w:tc>
          <w:tcPr>
            <w:tcW w:w="4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04DA73" w14:textId="77777777" w:rsidR="003D1FDF" w:rsidRPr="00DC5067" w:rsidRDefault="003D1FDF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C5067">
              <w:rPr>
                <w:rFonts w:cs="Times New Roman"/>
                <w:sz w:val="20"/>
                <w:szCs w:val="20"/>
              </w:rPr>
              <w:t>Father’s ISEI score (mean ± SD)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D5555" w14:textId="77777777" w:rsidR="003D1FDF" w:rsidRPr="00DC5067" w:rsidRDefault="003D1FDF" w:rsidP="00674515">
            <w:pPr>
              <w:spacing w:line="480" w:lineRule="auto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51.7 ± 22.0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F5268" w14:textId="77777777" w:rsidR="003D1FDF" w:rsidRPr="00DC5067" w:rsidRDefault="003D1FDF" w:rsidP="00674515">
            <w:pPr>
              <w:spacing w:line="480" w:lineRule="auto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50.8 ± 21.5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91FEB" w14:textId="77777777" w:rsidR="003D1FDF" w:rsidRPr="00DC5067" w:rsidRDefault="003D1FDF" w:rsidP="00674515">
            <w:pPr>
              <w:spacing w:line="480" w:lineRule="auto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52.2 ± 21.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A66CB" w14:textId="77777777" w:rsidR="003D1FDF" w:rsidRPr="00DC5067" w:rsidRDefault="003D1FDF" w:rsidP="00674515">
            <w:pPr>
              <w:spacing w:line="480" w:lineRule="auto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50.9 ± 22.3</w:t>
            </w:r>
          </w:p>
        </w:tc>
      </w:tr>
      <w:tr w:rsidR="003D1FDF" w:rsidRPr="00DC5067" w14:paraId="664544C3" w14:textId="77777777" w:rsidTr="00674515">
        <w:trPr>
          <w:trHeight w:val="293"/>
        </w:trPr>
        <w:tc>
          <w:tcPr>
            <w:tcW w:w="4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2D1E29" w14:textId="77777777" w:rsidR="003D1FDF" w:rsidRPr="00DC5067" w:rsidRDefault="003D1FDF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C5067">
              <w:rPr>
                <w:rFonts w:cs="Times New Roman"/>
                <w:sz w:val="20"/>
                <w:szCs w:val="20"/>
              </w:rPr>
              <w:t>Mother’s ISEI score (mean ± SD)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AC2F1" w14:textId="77777777" w:rsidR="003D1FDF" w:rsidRPr="00DC5067" w:rsidRDefault="003D1FDF" w:rsidP="00674515">
            <w:pPr>
              <w:spacing w:line="480" w:lineRule="auto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53.5 ± 21.6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56C4C" w14:textId="77777777" w:rsidR="003D1FDF" w:rsidRPr="00DC5067" w:rsidRDefault="003D1FDF" w:rsidP="00674515">
            <w:pPr>
              <w:spacing w:line="480" w:lineRule="auto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53.0 ± 21.8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863CB" w14:textId="77777777" w:rsidR="003D1FDF" w:rsidRPr="00DC5067" w:rsidRDefault="003D1FDF" w:rsidP="00674515">
            <w:pPr>
              <w:spacing w:line="480" w:lineRule="auto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54.4 ± 21.4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947D3" w14:textId="77777777" w:rsidR="003D1FDF" w:rsidRPr="00DC5067" w:rsidRDefault="003D1FDF" w:rsidP="00674515">
            <w:pPr>
              <w:spacing w:line="480" w:lineRule="auto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53.7 ± 22.5</w:t>
            </w:r>
          </w:p>
        </w:tc>
      </w:tr>
      <w:tr w:rsidR="003D1FDF" w:rsidRPr="00DC5067" w14:paraId="1443C241" w14:textId="77777777" w:rsidTr="00674515">
        <w:trPr>
          <w:trHeight w:val="574"/>
        </w:trPr>
        <w:tc>
          <w:tcPr>
            <w:tcW w:w="4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6BE840" w14:textId="77777777" w:rsidR="003D1FDF" w:rsidRPr="00DC5067" w:rsidRDefault="003D1FDF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C5067">
              <w:rPr>
                <w:rFonts w:cs="Times New Roman"/>
                <w:sz w:val="20"/>
                <w:szCs w:val="20"/>
              </w:rPr>
              <w:t>Time spent each week playing sport (hours) at baseline (mean ± SD)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998F1" w14:textId="77777777" w:rsidR="003D1FDF" w:rsidRPr="00DC5067" w:rsidRDefault="003D1FDF" w:rsidP="00674515">
            <w:pPr>
              <w:spacing w:line="480" w:lineRule="auto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9.0 ± 6.9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2D5082" w14:textId="77777777" w:rsidR="003D1FDF" w:rsidRPr="00DC5067" w:rsidRDefault="003D1FDF" w:rsidP="00674515">
            <w:pPr>
              <w:spacing w:line="480" w:lineRule="auto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4.5 ± 4.2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667D6" w14:textId="77777777" w:rsidR="003D1FDF" w:rsidRPr="00DC5067" w:rsidRDefault="003D1FDF" w:rsidP="00674515">
            <w:pPr>
              <w:spacing w:line="480" w:lineRule="auto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8.0 ± 6.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A6A11" w14:textId="77777777" w:rsidR="003D1FDF" w:rsidRPr="00DC5067" w:rsidRDefault="003D1FDF" w:rsidP="00674515">
            <w:pPr>
              <w:spacing w:line="480" w:lineRule="auto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5.6 ± 5.3</w:t>
            </w:r>
          </w:p>
        </w:tc>
      </w:tr>
      <w:tr w:rsidR="003D1FDF" w:rsidRPr="00DC5067" w14:paraId="3C31A2CA" w14:textId="77777777" w:rsidTr="00674515">
        <w:trPr>
          <w:trHeight w:val="586"/>
        </w:trPr>
        <w:tc>
          <w:tcPr>
            <w:tcW w:w="4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7FF44F" w14:textId="77777777" w:rsidR="003D1FDF" w:rsidRPr="00DC5067" w:rsidRDefault="003D1FDF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C5067">
              <w:rPr>
                <w:rFonts w:cs="Times New Roman"/>
                <w:sz w:val="20"/>
                <w:szCs w:val="20"/>
              </w:rPr>
              <w:t>Time spent each week watching TV (hours) at baseline (mean ± SD)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C331E" w14:textId="77777777" w:rsidR="003D1FDF" w:rsidRPr="00DC5067" w:rsidRDefault="003D1FDF" w:rsidP="00674515">
            <w:pPr>
              <w:spacing w:line="480" w:lineRule="auto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10.3 ± 8.9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1FD7C" w14:textId="77777777" w:rsidR="003D1FDF" w:rsidRPr="00DC5067" w:rsidRDefault="003D1FDF" w:rsidP="00674515">
            <w:pPr>
              <w:spacing w:line="480" w:lineRule="auto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10.8 ± 9.2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653FD" w14:textId="77777777" w:rsidR="003D1FDF" w:rsidRPr="00DC5067" w:rsidRDefault="003D1FDF" w:rsidP="00674515">
            <w:pPr>
              <w:spacing w:line="480" w:lineRule="auto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10.5 ± 9.0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0F7DD" w14:textId="77777777" w:rsidR="003D1FDF" w:rsidRPr="00DC5067" w:rsidRDefault="003D1FDF" w:rsidP="00674515">
            <w:pPr>
              <w:spacing w:line="480" w:lineRule="auto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10.9 ± 9.2</w:t>
            </w:r>
          </w:p>
        </w:tc>
      </w:tr>
      <w:tr w:rsidR="003D1FDF" w:rsidRPr="00DC5067" w14:paraId="2E2BE4B3" w14:textId="77777777" w:rsidTr="00674515">
        <w:trPr>
          <w:trHeight w:val="293"/>
        </w:trPr>
        <w:tc>
          <w:tcPr>
            <w:tcW w:w="4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3F007D" w14:textId="77777777" w:rsidR="003D1FDF" w:rsidRPr="00DC5067" w:rsidRDefault="003D1FDF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C5067">
              <w:rPr>
                <w:rFonts w:cs="Times New Roman"/>
                <w:sz w:val="20"/>
                <w:szCs w:val="20"/>
              </w:rPr>
              <w:t>Academic literacy at baseline (mean ± SD)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2A4D6" w14:textId="77777777" w:rsidR="003D1FDF" w:rsidRPr="00DC5067" w:rsidRDefault="003D1FDF" w:rsidP="00674515">
            <w:pPr>
              <w:spacing w:line="480" w:lineRule="auto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A6F06" w14:textId="77777777" w:rsidR="003D1FDF" w:rsidRPr="00DC5067" w:rsidRDefault="003D1FDF" w:rsidP="00674515">
            <w:pPr>
              <w:spacing w:line="480" w:lineRule="auto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20563" w14:textId="77777777" w:rsidR="003D1FDF" w:rsidRPr="00DC5067" w:rsidRDefault="003D1FDF" w:rsidP="00674515">
            <w:pPr>
              <w:spacing w:line="480" w:lineRule="auto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55006" w14:textId="77777777" w:rsidR="003D1FDF" w:rsidRPr="00DC5067" w:rsidRDefault="003D1FDF" w:rsidP="00674515">
            <w:pPr>
              <w:spacing w:line="480" w:lineRule="auto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</w:tr>
      <w:tr w:rsidR="003D1FDF" w:rsidRPr="00DC5067" w14:paraId="0816935E" w14:textId="77777777" w:rsidTr="00674515">
        <w:trPr>
          <w:trHeight w:val="293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17DCB" w14:textId="77777777" w:rsidR="003D1FDF" w:rsidRPr="00DC5067" w:rsidRDefault="003D1FDF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C5067">
              <w:rPr>
                <w:rFonts w:cs="Times New Roman"/>
                <w:sz w:val="20"/>
                <w:szCs w:val="20"/>
              </w:rPr>
              <w:t xml:space="preserve"> Plausible value in maths, science and reading combined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3BBA0" w14:textId="77777777" w:rsidR="003D1FDF" w:rsidRPr="00DC5067" w:rsidRDefault="003D1FDF" w:rsidP="00674515">
            <w:pPr>
              <w:spacing w:line="480" w:lineRule="auto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7870 ± 1243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1ABAA" w14:textId="77777777" w:rsidR="003D1FDF" w:rsidRPr="00DC5067" w:rsidRDefault="003D1FDF" w:rsidP="00674515">
            <w:pPr>
              <w:spacing w:line="480" w:lineRule="auto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8199 ± 1220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357A0" w14:textId="77777777" w:rsidR="003D1FDF" w:rsidRPr="00DC5067" w:rsidRDefault="003D1FDF" w:rsidP="00674515">
            <w:pPr>
              <w:spacing w:line="480" w:lineRule="auto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8156 ± 1200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557CF" w14:textId="77777777" w:rsidR="003D1FDF" w:rsidRPr="00DC5067" w:rsidRDefault="003D1FDF" w:rsidP="00674515">
            <w:pPr>
              <w:spacing w:line="480" w:lineRule="auto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7841 ± 1250</w:t>
            </w:r>
          </w:p>
        </w:tc>
      </w:tr>
    </w:tbl>
    <w:p w14:paraId="652037AA" w14:textId="77777777" w:rsidR="003D1FDF" w:rsidRDefault="003D1FDF" w:rsidP="003D1FDF">
      <w:pPr>
        <w:spacing w:after="0"/>
        <w:rPr>
          <w:rFonts w:cs="Times New Roman"/>
          <w:b w:val="0"/>
          <w:bCs/>
        </w:rPr>
      </w:pPr>
    </w:p>
    <w:p w14:paraId="20046FA4" w14:textId="77777777" w:rsidR="003D1FDF" w:rsidRDefault="003D1FDF" w:rsidP="003D1FDF">
      <w:pPr>
        <w:spacing w:line="240" w:lineRule="auto"/>
        <w:jc w:val="both"/>
        <w:rPr>
          <w:rFonts w:cs="Times New Roman"/>
          <w:b w:val="0"/>
          <w:bCs/>
          <w:szCs w:val="20"/>
        </w:rPr>
      </w:pPr>
    </w:p>
    <w:p w14:paraId="653BBC38" w14:textId="77777777" w:rsidR="003D1FDF" w:rsidRPr="00D17843" w:rsidRDefault="003D1FDF" w:rsidP="003D1FDF">
      <w:pPr>
        <w:rPr>
          <w:rFonts w:cs="Times New Roman"/>
          <w:bCs/>
          <w:szCs w:val="20"/>
        </w:rPr>
      </w:pPr>
    </w:p>
    <w:p w14:paraId="459179C4" w14:textId="77777777" w:rsidR="00BC07E4" w:rsidRPr="003D1FDF" w:rsidRDefault="00BC07E4">
      <w:pPr>
        <w:rPr>
          <w:b w:val="0"/>
          <w:bCs/>
        </w:rPr>
      </w:pPr>
    </w:p>
    <w:sectPr w:rsidR="00BC07E4" w:rsidRPr="003D1F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FDF"/>
    <w:rsid w:val="003D1FDF"/>
    <w:rsid w:val="00566A0B"/>
    <w:rsid w:val="00BC07E4"/>
    <w:rsid w:val="00DF1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82345"/>
  <w15:chartTrackingRefBased/>
  <w15:docId w15:val="{168410A9-36F2-494B-A847-E6621FB30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1FDF"/>
    <w:rPr>
      <w:rFonts w:ascii="Times New Roman" w:hAnsi="Times New Roman"/>
      <w:b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1FDF"/>
    <w:pPr>
      <w:keepNext/>
      <w:keepLines/>
      <w:spacing w:before="240" w:after="0"/>
      <w:outlineLvl w:val="0"/>
    </w:pPr>
    <w:rPr>
      <w:rFonts w:eastAsiaTheme="majorEastAsia" w:cstheme="majorBidi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1FDF"/>
    <w:rPr>
      <w:rFonts w:ascii="Times New Roman" w:eastAsiaTheme="majorEastAsia" w:hAnsi="Times New Roman" w:cstheme="majorBidi"/>
      <w:b/>
      <w:kern w:val="0"/>
      <w:szCs w:val="32"/>
    </w:rPr>
  </w:style>
  <w:style w:type="table" w:styleId="TableGrid">
    <w:name w:val="Table Grid"/>
    <w:basedOn w:val="TableNormal"/>
    <w:uiPriority w:val="39"/>
    <w:rsid w:val="003D1FDF"/>
    <w:pPr>
      <w:spacing w:after="0" w:line="240" w:lineRule="auto"/>
    </w:pPr>
    <w:rPr>
      <w:kern w:val="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A Morgan</dc:creator>
  <cp:keywords/>
  <dc:description/>
  <cp:lastModifiedBy>Julie A Morgan</cp:lastModifiedBy>
  <cp:revision>2</cp:revision>
  <dcterms:created xsi:type="dcterms:W3CDTF">2023-08-13T06:35:00Z</dcterms:created>
  <dcterms:modified xsi:type="dcterms:W3CDTF">2023-08-13T06:35:00Z</dcterms:modified>
</cp:coreProperties>
</file>